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C2B" w:rsidRPr="009E1E41" w:rsidRDefault="006F5C2B" w:rsidP="006F5C2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E1E4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 xml:space="preserve">1 </w:t>
      </w:r>
      <w:r w:rsidRPr="009E1E4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Table</w:t>
      </w:r>
      <w:r w:rsidRPr="009E1E4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>.</w:t>
      </w:r>
      <w:proofErr w:type="gramEnd"/>
      <w:r w:rsidRPr="009E1E4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 </w:t>
      </w:r>
      <w:r w:rsidRPr="0042698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  <w:t>Frequency of individuals of the species observed.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es-ES"/>
        </w:rPr>
        <w:t xml:space="preserve"> During each season, we surveyed 20 plots of each type (control, road, motorway), giving a total n of 80 per type, and a general total of 240 data, after the two winters and two breeding seasons.</w:t>
      </w:r>
    </w:p>
    <w:tbl>
      <w:tblPr>
        <w:tblW w:w="487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838"/>
        <w:gridCol w:w="1836"/>
        <w:gridCol w:w="868"/>
        <w:gridCol w:w="457"/>
        <w:gridCol w:w="463"/>
        <w:gridCol w:w="429"/>
        <w:gridCol w:w="562"/>
        <w:gridCol w:w="709"/>
        <w:gridCol w:w="278"/>
        <w:gridCol w:w="423"/>
        <w:gridCol w:w="565"/>
        <w:gridCol w:w="414"/>
        <w:gridCol w:w="556"/>
        <w:gridCol w:w="596"/>
        <w:gridCol w:w="236"/>
        <w:gridCol w:w="420"/>
        <w:gridCol w:w="542"/>
        <w:gridCol w:w="562"/>
        <w:gridCol w:w="542"/>
        <w:gridCol w:w="701"/>
        <w:gridCol w:w="1192"/>
      </w:tblGrid>
      <w:tr w:rsidR="006F5C2B" w:rsidRPr="0041092F" w:rsidTr="006F5C2B">
        <w:trPr>
          <w:trHeight w:val="315"/>
        </w:trPr>
        <w:tc>
          <w:tcPr>
            <w:tcW w:w="1294" w:type="pct"/>
            <w:gridSpan w:val="2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pecies</w:t>
            </w:r>
          </w:p>
        </w:tc>
        <w:tc>
          <w:tcPr>
            <w:tcW w:w="306" w:type="pct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tatus</w:t>
            </w:r>
            <w:r w:rsidRPr="004109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1</w:t>
            </w:r>
          </w:p>
        </w:tc>
        <w:tc>
          <w:tcPr>
            <w:tcW w:w="92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CONTROL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right w:val="nil"/>
            </w:tcBorders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ROAD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right w:val="nil"/>
            </w:tcBorders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7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MOTORWAY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OTAL</w:t>
            </w:r>
          </w:p>
        </w:tc>
      </w:tr>
      <w:tr w:rsidR="006F5C2B" w:rsidRPr="0041092F" w:rsidTr="006F5C2B">
        <w:trPr>
          <w:trHeight w:val="315"/>
        </w:trPr>
        <w:tc>
          <w:tcPr>
            <w:tcW w:w="1294" w:type="pct"/>
            <w:gridSpan w:val="2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06" w:type="pct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B1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W1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B2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W2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98" w:type="pct"/>
            <w:tcBorders>
              <w:left w:val="nil"/>
              <w:bottom w:val="single" w:sz="12" w:space="0" w:color="auto"/>
              <w:right w:val="nil"/>
            </w:tcBorders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B1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W1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B2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W2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83" w:type="pct"/>
            <w:tcBorders>
              <w:left w:val="nil"/>
              <w:bottom w:val="single" w:sz="12" w:space="0" w:color="auto"/>
              <w:right w:val="nil"/>
            </w:tcBorders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B1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W1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B2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W2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42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ed Kit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Milvus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milvus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esident</w:t>
            </w:r>
          </w:p>
        </w:tc>
        <w:tc>
          <w:tcPr>
            <w:tcW w:w="1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9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2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2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6</w:t>
            </w: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lack Kit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Milvus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migrans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reeding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6</w:t>
            </w:r>
          </w:p>
        </w:tc>
      </w:tr>
      <w:tr w:rsidR="006F5C2B" w:rsidRPr="0041092F" w:rsidTr="006F5C2B">
        <w:trPr>
          <w:trHeight w:val="51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mmon/ Lesser Kestrels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Falco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tinnunculus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/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naumanni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sident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/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reeding</w:t>
            </w:r>
            <w:proofErr w:type="spellEnd"/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</w:t>
            </w: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riffon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ulture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Gyps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ulvus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sident</w:t>
            </w:r>
            <w:proofErr w:type="spellEnd"/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</w:t>
            </w: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ooted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Eagl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Hieraaetus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ennatus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reeding</w:t>
            </w:r>
            <w:proofErr w:type="spellEnd"/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</w:t>
            </w: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mmon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uzzard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Buteo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buteo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sident</w:t>
            </w:r>
            <w:proofErr w:type="spellEnd"/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inereous Vultur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Aegypius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monachus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esident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ontagu's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arrier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ircus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ygargus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reeding</w:t>
            </w:r>
            <w:proofErr w:type="spellEnd"/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n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arrier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ircus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yaneus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sident</w:t>
            </w:r>
            <w:proofErr w:type="spellEnd"/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olden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Eagl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Aquila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hrysaetos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sident</w:t>
            </w:r>
            <w:proofErr w:type="spellEnd"/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hort-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oed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Eagl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ircaetus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gallicus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reeding</w:t>
            </w:r>
            <w:proofErr w:type="spellEnd"/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panish Imperial Eagl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 xml:space="preserve">Aquila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adalberti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esident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Western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arsh-harrier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Circus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aeruginosus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sident</w:t>
            </w:r>
            <w:proofErr w:type="spellEnd"/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Peregrine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lcon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Falco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peregrinus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sident</w:t>
            </w:r>
            <w:proofErr w:type="spellEnd"/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urasian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parrowhawk</w:t>
            </w:r>
            <w:proofErr w:type="spellEnd"/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Accipiter ni</w:t>
            </w:r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sus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esident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urasian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Hobby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Falco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subbuteo</w:t>
            </w:r>
            <w:proofErr w:type="spellEnd"/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reeding</w:t>
            </w:r>
            <w:proofErr w:type="spellEnd"/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ong-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egged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uzzard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Buteo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rufinus</w:t>
            </w:r>
            <w:proofErr w:type="spellEnd"/>
            <w:r w:rsidRPr="0041092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6F5C2B" w:rsidRPr="0041092F" w:rsidTr="006F5C2B">
        <w:trPr>
          <w:trHeight w:val="340"/>
        </w:trPr>
        <w:tc>
          <w:tcPr>
            <w:tcW w:w="6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left="-179" w:firstLine="17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7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4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2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5C2B" w:rsidRPr="0041092F" w:rsidRDefault="006F5C2B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4109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3</w:t>
            </w:r>
          </w:p>
        </w:tc>
      </w:tr>
    </w:tbl>
    <w:p w:rsidR="006F5C2B" w:rsidRDefault="006F5C2B" w:rsidP="006F5C2B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es-ES"/>
        </w:rPr>
      </w:pPr>
      <w:r w:rsidRPr="009E1E41">
        <w:rPr>
          <w:rFonts w:ascii="Times New Roman" w:eastAsia="Times New Roman" w:hAnsi="Times New Roman" w:cs="Times New Roman"/>
          <w:bCs/>
          <w:color w:val="000000"/>
          <w:sz w:val="16"/>
          <w:szCs w:val="16"/>
          <w:vertAlign w:val="superscript"/>
          <w:lang w:val="en-US" w:eastAsia="es-ES"/>
        </w:rPr>
        <w:t>1</w:t>
      </w:r>
      <w:r w:rsidRPr="009E1E41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es-ES"/>
        </w:rPr>
        <w:t xml:space="preserve"> Status described in </w:t>
      </w:r>
      <w:proofErr w:type="spellStart"/>
      <w:r w:rsidRPr="009E1E41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es-ES"/>
        </w:rPr>
        <w:t>Sanz-Zuasti</w:t>
      </w:r>
      <w:proofErr w:type="spellEnd"/>
      <w:r w:rsidRPr="009E1E41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es-ES"/>
        </w:rPr>
        <w:t xml:space="preserve"> and Velasco (2001).</w:t>
      </w:r>
    </w:p>
    <w:p w:rsidR="006F5C2B" w:rsidRPr="009E1E41" w:rsidRDefault="006F5C2B" w:rsidP="006F5C2B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es-ES"/>
        </w:rPr>
        <w:t xml:space="preserve">B = Breeding season; W = </w:t>
      </w:r>
      <w:proofErr w:type="gramStart"/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es-ES"/>
        </w:rPr>
        <w:t>Winter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es-ES"/>
        </w:rPr>
        <w:t xml:space="preserve"> season. </w:t>
      </w:r>
    </w:p>
    <w:p w:rsidR="009A364D" w:rsidRPr="006F5C2B" w:rsidRDefault="006F5C2B" w:rsidP="006F5C2B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es-ES"/>
        </w:rPr>
      </w:pPr>
      <w:r w:rsidRPr="00F44296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es-ES"/>
        </w:rPr>
        <w:t>* Rare speci</w:t>
      </w:r>
      <w:r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US" w:eastAsia="es-ES"/>
        </w:rPr>
        <w:t>es.</w:t>
      </w:r>
    </w:p>
    <w:sectPr w:rsidR="009A364D" w:rsidRPr="006F5C2B" w:rsidSect="006F5C2B">
      <w:footerReference w:type="default" r:id="rId4"/>
      <w:pgSz w:w="16838" w:h="11906" w:orient="landscape"/>
      <w:pgMar w:top="1701" w:right="1417" w:bottom="1701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268228"/>
      <w:docPartObj>
        <w:docPartGallery w:val="Page Numbers (Bottom of Page)"/>
        <w:docPartUnique/>
      </w:docPartObj>
    </w:sdtPr>
    <w:sdtEndPr/>
    <w:sdtContent>
      <w:p w:rsidR="007C15FB" w:rsidRDefault="006F5C2B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7C15FB" w:rsidRDefault="006F5C2B">
    <w:pPr>
      <w:pStyle w:val="Piedep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F5C2B"/>
    <w:rsid w:val="006F5C2B"/>
    <w:rsid w:val="0089165C"/>
    <w:rsid w:val="00CB5C62"/>
    <w:rsid w:val="00FB5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F5C2B"/>
    <w:pPr>
      <w:tabs>
        <w:tab w:val="left" w:pos="708"/>
      </w:tabs>
      <w:suppressAutoHyphens/>
    </w:pPr>
    <w:rPr>
      <w:rFonts w:ascii="Calibri" w:eastAsia="WenQuanYi Micro He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6F5C2B"/>
    <w:pPr>
      <w:tabs>
        <w:tab w:val="clear" w:pos="708"/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F5C2B"/>
    <w:rPr>
      <w:rFonts w:ascii="Calibri" w:eastAsia="WenQuanYi Micro He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4</Words>
  <Characters>1618</Characters>
  <Application>Microsoft Office Word</Application>
  <DocSecurity>0</DocSecurity>
  <Lines>13</Lines>
  <Paragraphs>3</Paragraphs>
  <ScaleCrop>false</ScaleCrop>
  <Company>U.A.M.</Company>
  <LinksUpToDate>false</LinksUpToDate>
  <CharactersWithSpaces>1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dad Autónoma de Madrid</dc:creator>
  <cp:keywords/>
  <dc:description/>
  <cp:lastModifiedBy>Universidad Autónoma de Madrid</cp:lastModifiedBy>
  <cp:revision>1</cp:revision>
  <dcterms:created xsi:type="dcterms:W3CDTF">2015-01-16T12:38:00Z</dcterms:created>
  <dcterms:modified xsi:type="dcterms:W3CDTF">2015-01-16T12:41:00Z</dcterms:modified>
</cp:coreProperties>
</file>